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653" w:rsidRDefault="001F4653" w:rsidP="001F4653">
      <w:pPr>
        <w:spacing w:before="150"/>
        <w:jc w:val="both"/>
        <w:rPr>
          <w:b/>
          <w:color w:val="020202"/>
        </w:rPr>
      </w:pPr>
    </w:p>
    <w:p w:rsidR="001F4653" w:rsidRDefault="001F4653" w:rsidP="001F4653">
      <w:pPr>
        <w:spacing w:before="150"/>
        <w:jc w:val="both"/>
        <w:rPr>
          <w:b/>
          <w:color w:val="020202"/>
        </w:rPr>
      </w:pPr>
      <w:r>
        <w:rPr>
          <w:b/>
          <w:color w:val="020202"/>
        </w:rPr>
        <w:t xml:space="preserve">Supplementary Table </w:t>
      </w:r>
      <w:r w:rsidR="005650F7">
        <w:rPr>
          <w:b/>
          <w:color w:val="020202"/>
        </w:rPr>
        <w:t>4</w:t>
      </w:r>
      <w:r>
        <w:rPr>
          <w:b/>
          <w:color w:val="020202"/>
        </w:rPr>
        <w:t xml:space="preserve">. </w:t>
      </w:r>
    </w:p>
    <w:p w:rsidR="001F4653" w:rsidRDefault="001F4653" w:rsidP="001F4653">
      <w:pPr>
        <w:spacing w:before="150"/>
        <w:jc w:val="both"/>
        <w:rPr>
          <w:i/>
          <w:color w:val="020202"/>
        </w:rPr>
      </w:pPr>
      <w:r>
        <w:rPr>
          <w:i/>
          <w:color w:val="020202"/>
        </w:rPr>
        <w:t xml:space="preserve">Differences in Parental Warmth Between the Covariates 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39"/>
        <w:gridCol w:w="1120"/>
        <w:gridCol w:w="669"/>
        <w:gridCol w:w="816"/>
        <w:gridCol w:w="1100"/>
        <w:gridCol w:w="669"/>
        <w:gridCol w:w="628"/>
        <w:gridCol w:w="1122"/>
        <w:gridCol w:w="669"/>
        <w:gridCol w:w="814"/>
      </w:tblGrid>
      <w:tr w:rsidR="001F4653" w:rsidTr="001F4653"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2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3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5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</w:tr>
      <w:tr w:rsidR="001F4653" w:rsidTr="001F4653"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bookmarkStart w:id="0" w:name="_GoBack"/>
            <w:bookmarkEnd w:id="0"/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</w:tr>
      <w:tr w:rsidR="001F4653" w:rsidTr="001F4653">
        <w:trPr>
          <w:trHeight w:val="1341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Gender child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Girls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Boys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5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color w:val="020202"/>
              </w:rPr>
              <w:t>4.74 (0.3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color w:val="020202"/>
              </w:rPr>
              <w:t>-.89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color w:val="020202"/>
              </w:rPr>
              <w:t>.38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3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color w:val="020202"/>
              </w:rPr>
              <w:t>4.72 (0.41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-.45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.66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54 (0.5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52 (0.58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455730">
              <w:rPr>
                <w:color w:val="000000" w:themeColor="text1"/>
              </w:rPr>
              <w:t>-1.56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12</w:t>
            </w:r>
          </w:p>
        </w:tc>
      </w:tr>
      <w:tr w:rsidR="001F4653" w:rsidTr="001F4653">
        <w:trPr>
          <w:trHeight w:val="1532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Cultural background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White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n-White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4.74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4.70 (0.44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-1.68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.09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3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0 (0.45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1.07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.29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53 (0.5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47 (0.62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1.84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.07</w:t>
            </w:r>
          </w:p>
        </w:tc>
      </w:tr>
      <w:tr w:rsidR="001F4653" w:rsidTr="001F4653">
        <w:trPr>
          <w:trHeight w:val="1250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Partnered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es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4.74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4.77 (0.3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1.84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5650F7">
              <w:rPr>
                <w:rFonts w:ascii="Times" w:eastAsia="Times" w:hAnsi="Times" w:cs="Times"/>
              </w:rPr>
              <w:t>.07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4 (0.41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2 (0.40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1.15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.25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52 (0.58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59 (0.54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3.09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&lt;.01</w:t>
            </w:r>
          </w:p>
        </w:tc>
      </w:tr>
      <w:tr w:rsidR="001F4653" w:rsidTr="001F4653">
        <w:trPr>
          <w:trHeight w:val="1470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Education PC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Up to third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9A3011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20202"/>
              </w:rPr>
              <w:t xml:space="preserve">   </w:t>
            </w:r>
            <w:r w:rsidRPr="009A3011">
              <w:rPr>
                <w:color w:val="000000" w:themeColor="text1"/>
              </w:rPr>
              <w:t xml:space="preserve">Third or          </w:t>
            </w:r>
          </w:p>
          <w:p w:rsidR="001F4653" w:rsidRPr="007539D3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9A3011">
              <w:rPr>
                <w:color w:val="000000" w:themeColor="text1"/>
              </w:rPr>
              <w:t xml:space="preserve">   higher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4.75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4.72 (0.38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4.25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&lt;.001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1 (0.40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1.99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.05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5 (0.5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0 (0.59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F53ABC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Pr="00F53ABC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9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F53ABC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F53ABC">
              <w:rPr>
                <w:color w:val="000000" w:themeColor="text1"/>
              </w:rPr>
              <w:t>&lt;.001</w:t>
            </w:r>
          </w:p>
        </w:tc>
      </w:tr>
      <w:tr w:rsidR="001F4653" w:rsidTr="001F4653">
        <w:trPr>
          <w:trHeight w:val="1165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Occupation PC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t employed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Employed  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3 (0.3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20202"/>
              </w:rPr>
              <w:t>4.75 (0.36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-2.86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&lt;.01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2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40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-1.07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.28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2 (0.5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3 (0.5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5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F53ABC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9</w:t>
            </w:r>
          </w:p>
        </w:tc>
      </w:tr>
      <w:tr w:rsidR="001F4653" w:rsidTr="001F4653">
        <w:trPr>
          <w:trHeight w:val="1165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Age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oung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Old 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6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5650F7">
              <w:rPr>
                <w:color w:val="000000" w:themeColor="text1"/>
              </w:rPr>
              <w:t>4.74 (0.3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color w:val="000000" w:themeColor="text1"/>
              </w:rPr>
              <w:t>1.35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color w:val="000000" w:themeColor="text1"/>
              </w:rPr>
              <w:t>.18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40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0.33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.74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0 (0.5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4 (0.5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74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1</w:t>
            </w:r>
          </w:p>
        </w:tc>
      </w:tr>
      <w:tr w:rsidR="001F4653" w:rsidTr="001F4653">
        <w:trPr>
          <w:trHeight w:val="1542"/>
        </w:trPr>
        <w:tc>
          <w:tcPr>
            <w:tcW w:w="79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Household income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1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2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3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4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1F4653" w:rsidRDefault="001F4653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 xml:space="preserve">    Q5</w:t>
            </w:r>
          </w:p>
        </w:tc>
        <w:tc>
          <w:tcPr>
            <w:tcW w:w="61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5 (0.38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4 (0.3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38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lastRenderedPageBreak/>
              <w:t>4.73 (0.37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color w:val="000000" w:themeColor="text1"/>
              </w:rPr>
              <w:t>4.76 (0.36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color w:val="020202"/>
              </w:rPr>
              <w:lastRenderedPageBreak/>
              <w:t>1.27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5650F7">
              <w:rPr>
                <w:color w:val="020202"/>
              </w:rPr>
              <w:t>.28</w:t>
            </w:r>
          </w:p>
        </w:tc>
        <w:tc>
          <w:tcPr>
            <w:tcW w:w="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1 (0.41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1 (0.42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3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lastRenderedPageBreak/>
              <w:t>4.73 (0.4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73 (0.39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lastRenderedPageBreak/>
              <w:t>0.80</w:t>
            </w:r>
          </w:p>
        </w:tc>
        <w:tc>
          <w:tcPr>
            <w:tcW w:w="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rFonts w:ascii="Times" w:eastAsia="Times" w:hAnsi="Times" w:cs="Times"/>
                <w:color w:val="000000" w:themeColor="text1"/>
              </w:rPr>
              <w:t>.53</w:t>
            </w:r>
          </w:p>
        </w:tc>
        <w:tc>
          <w:tcPr>
            <w:tcW w:w="62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0 (0.60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2 (0.58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4 (0.54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lastRenderedPageBreak/>
              <w:t>4.51 (0.59)</w:t>
            </w: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1F4653" w:rsidRPr="005650F7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5650F7">
              <w:rPr>
                <w:color w:val="000000" w:themeColor="text1"/>
              </w:rPr>
              <w:t>4.55 (0.57)</w:t>
            </w:r>
          </w:p>
        </w:tc>
        <w:tc>
          <w:tcPr>
            <w:tcW w:w="3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.82</w:t>
            </w:r>
          </w:p>
        </w:tc>
        <w:tc>
          <w:tcPr>
            <w:tcW w:w="45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4653" w:rsidRPr="00F53ABC" w:rsidRDefault="001F4653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</w:t>
            </w:r>
          </w:p>
        </w:tc>
      </w:tr>
    </w:tbl>
    <w:p w:rsidR="001F4653" w:rsidRDefault="001F4653" w:rsidP="001F4653">
      <w:pPr>
        <w:spacing w:before="150"/>
        <w:jc w:val="both"/>
      </w:pPr>
      <w:r>
        <w:rPr>
          <w:i/>
        </w:rPr>
        <w:t xml:space="preserve">Note. </w:t>
      </w:r>
      <w:r>
        <w:t>PC = Primary Caregiver; M (SD) = mean (standard deviation); Q1 = 1</w:t>
      </w:r>
      <w:r w:rsidRPr="007C6DE2">
        <w:rPr>
          <w:vertAlign w:val="superscript"/>
        </w:rPr>
        <w:t>st</w:t>
      </w:r>
      <w:r>
        <w:t xml:space="preserve"> </w:t>
      </w:r>
      <w:proofErr w:type="gramStart"/>
      <w:r>
        <w:t>quintile;  Q</w:t>
      </w:r>
      <w:proofErr w:type="gramEnd"/>
      <w:r>
        <w:t>2 = 2</w:t>
      </w:r>
      <w:r>
        <w:rPr>
          <w:vertAlign w:val="superscript"/>
        </w:rPr>
        <w:t>nd</w:t>
      </w:r>
      <w:r>
        <w:t xml:space="preserve"> quintile; Q3 = 3</w:t>
      </w:r>
      <w:r>
        <w:rPr>
          <w:vertAlign w:val="superscript"/>
        </w:rPr>
        <w:t>rd</w:t>
      </w:r>
      <w:r>
        <w:t xml:space="preserve"> quintile; Q4 = 4</w:t>
      </w:r>
      <w:r w:rsidRPr="007C6DE2">
        <w:rPr>
          <w:vertAlign w:val="superscript"/>
        </w:rPr>
        <w:t>t</w:t>
      </w:r>
      <w:r>
        <w:rPr>
          <w:vertAlign w:val="superscript"/>
        </w:rPr>
        <w:t>h</w:t>
      </w:r>
      <w:r>
        <w:t xml:space="preserve"> quintile; Q5 = 5</w:t>
      </w:r>
      <w:r>
        <w:rPr>
          <w:vertAlign w:val="superscript"/>
        </w:rPr>
        <w:t>th</w:t>
      </w:r>
      <w:r>
        <w:t xml:space="preserve"> quintile.</w:t>
      </w:r>
    </w:p>
    <w:p w:rsidR="001F4653" w:rsidRDefault="001F4653" w:rsidP="001F4653">
      <w:pPr>
        <w:spacing w:before="150"/>
        <w:jc w:val="both"/>
        <w:rPr>
          <w:b/>
        </w:rPr>
      </w:pPr>
    </w:p>
    <w:p w:rsidR="00A64AD1" w:rsidRDefault="00A64AD1"/>
    <w:sectPr w:rsidR="00A64AD1" w:rsidSect="00374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53"/>
    <w:rsid w:val="00004631"/>
    <w:rsid w:val="00015584"/>
    <w:rsid w:val="00017E4E"/>
    <w:rsid w:val="000229CA"/>
    <w:rsid w:val="000259CA"/>
    <w:rsid w:val="00040244"/>
    <w:rsid w:val="00056667"/>
    <w:rsid w:val="00073671"/>
    <w:rsid w:val="00082380"/>
    <w:rsid w:val="00093750"/>
    <w:rsid w:val="000C2506"/>
    <w:rsid w:val="001044BE"/>
    <w:rsid w:val="001154F2"/>
    <w:rsid w:val="00130EA7"/>
    <w:rsid w:val="00135308"/>
    <w:rsid w:val="00143C5A"/>
    <w:rsid w:val="00170252"/>
    <w:rsid w:val="001832BC"/>
    <w:rsid w:val="0019336D"/>
    <w:rsid w:val="00194B5C"/>
    <w:rsid w:val="001A5A01"/>
    <w:rsid w:val="001B07E9"/>
    <w:rsid w:val="001B314E"/>
    <w:rsid w:val="001C150E"/>
    <w:rsid w:val="001E1655"/>
    <w:rsid w:val="001F4653"/>
    <w:rsid w:val="00204D7F"/>
    <w:rsid w:val="00207690"/>
    <w:rsid w:val="00214191"/>
    <w:rsid w:val="0022226F"/>
    <w:rsid w:val="00227781"/>
    <w:rsid w:val="00255489"/>
    <w:rsid w:val="00256683"/>
    <w:rsid w:val="002635EC"/>
    <w:rsid w:val="002723E4"/>
    <w:rsid w:val="0029542A"/>
    <w:rsid w:val="002A030B"/>
    <w:rsid w:val="002C022F"/>
    <w:rsid w:val="002D18DB"/>
    <w:rsid w:val="002D663C"/>
    <w:rsid w:val="0030577B"/>
    <w:rsid w:val="0034437B"/>
    <w:rsid w:val="00374019"/>
    <w:rsid w:val="00375A5F"/>
    <w:rsid w:val="003801C4"/>
    <w:rsid w:val="003B4CC7"/>
    <w:rsid w:val="003B6010"/>
    <w:rsid w:val="003C38BA"/>
    <w:rsid w:val="003D2F5F"/>
    <w:rsid w:val="003D5548"/>
    <w:rsid w:val="003D6C1F"/>
    <w:rsid w:val="003F44DE"/>
    <w:rsid w:val="00400B23"/>
    <w:rsid w:val="0045047B"/>
    <w:rsid w:val="00450F71"/>
    <w:rsid w:val="004522C4"/>
    <w:rsid w:val="004C09D6"/>
    <w:rsid w:val="004C76B4"/>
    <w:rsid w:val="004D7423"/>
    <w:rsid w:val="004E1086"/>
    <w:rsid w:val="004F31DB"/>
    <w:rsid w:val="00562BF4"/>
    <w:rsid w:val="00563715"/>
    <w:rsid w:val="005650F7"/>
    <w:rsid w:val="00570E61"/>
    <w:rsid w:val="005719E1"/>
    <w:rsid w:val="005841C5"/>
    <w:rsid w:val="005955A7"/>
    <w:rsid w:val="005E43AC"/>
    <w:rsid w:val="00607E3A"/>
    <w:rsid w:val="00645AF8"/>
    <w:rsid w:val="0065202B"/>
    <w:rsid w:val="006562B0"/>
    <w:rsid w:val="00675592"/>
    <w:rsid w:val="00683982"/>
    <w:rsid w:val="00692B15"/>
    <w:rsid w:val="006A4234"/>
    <w:rsid w:val="006E0C87"/>
    <w:rsid w:val="006E662C"/>
    <w:rsid w:val="0072751F"/>
    <w:rsid w:val="00740349"/>
    <w:rsid w:val="00762D69"/>
    <w:rsid w:val="007765CA"/>
    <w:rsid w:val="00782C33"/>
    <w:rsid w:val="007862EA"/>
    <w:rsid w:val="00786F77"/>
    <w:rsid w:val="00792C6A"/>
    <w:rsid w:val="007A55FE"/>
    <w:rsid w:val="007E166C"/>
    <w:rsid w:val="007E2060"/>
    <w:rsid w:val="007E368D"/>
    <w:rsid w:val="007E4F91"/>
    <w:rsid w:val="008155F1"/>
    <w:rsid w:val="00817C2B"/>
    <w:rsid w:val="0082420E"/>
    <w:rsid w:val="00826136"/>
    <w:rsid w:val="00840A74"/>
    <w:rsid w:val="00845103"/>
    <w:rsid w:val="008529DE"/>
    <w:rsid w:val="00865E94"/>
    <w:rsid w:val="00896B81"/>
    <w:rsid w:val="008A6508"/>
    <w:rsid w:val="008C0230"/>
    <w:rsid w:val="008D64A7"/>
    <w:rsid w:val="009203B7"/>
    <w:rsid w:val="00942C7A"/>
    <w:rsid w:val="009776AD"/>
    <w:rsid w:val="009B216A"/>
    <w:rsid w:val="009B4011"/>
    <w:rsid w:val="009C5122"/>
    <w:rsid w:val="009C593C"/>
    <w:rsid w:val="00A0117A"/>
    <w:rsid w:val="00A06F3D"/>
    <w:rsid w:val="00A27128"/>
    <w:rsid w:val="00A301B4"/>
    <w:rsid w:val="00A32DE9"/>
    <w:rsid w:val="00A32E99"/>
    <w:rsid w:val="00A368F0"/>
    <w:rsid w:val="00A3700F"/>
    <w:rsid w:val="00A42CCE"/>
    <w:rsid w:val="00A64AD1"/>
    <w:rsid w:val="00A66CA7"/>
    <w:rsid w:val="00A72693"/>
    <w:rsid w:val="00A7738D"/>
    <w:rsid w:val="00AD0672"/>
    <w:rsid w:val="00B25DB7"/>
    <w:rsid w:val="00B26AA7"/>
    <w:rsid w:val="00B26E4F"/>
    <w:rsid w:val="00B42345"/>
    <w:rsid w:val="00B46C7F"/>
    <w:rsid w:val="00B56C87"/>
    <w:rsid w:val="00B765E1"/>
    <w:rsid w:val="00BA4776"/>
    <w:rsid w:val="00BA4EB3"/>
    <w:rsid w:val="00BB2BCF"/>
    <w:rsid w:val="00BE2443"/>
    <w:rsid w:val="00BF3A03"/>
    <w:rsid w:val="00BF66C2"/>
    <w:rsid w:val="00BF716A"/>
    <w:rsid w:val="00C0691E"/>
    <w:rsid w:val="00C32DE8"/>
    <w:rsid w:val="00C631E6"/>
    <w:rsid w:val="00C652E5"/>
    <w:rsid w:val="00C65470"/>
    <w:rsid w:val="00CA3B6B"/>
    <w:rsid w:val="00CA5685"/>
    <w:rsid w:val="00CC05C3"/>
    <w:rsid w:val="00CC2C02"/>
    <w:rsid w:val="00CD4CB4"/>
    <w:rsid w:val="00CF6EC3"/>
    <w:rsid w:val="00CF7F94"/>
    <w:rsid w:val="00D54E50"/>
    <w:rsid w:val="00D60DC8"/>
    <w:rsid w:val="00D770E6"/>
    <w:rsid w:val="00D817C1"/>
    <w:rsid w:val="00D870D0"/>
    <w:rsid w:val="00DA1B53"/>
    <w:rsid w:val="00DB4656"/>
    <w:rsid w:val="00DD6BC1"/>
    <w:rsid w:val="00DF5ECE"/>
    <w:rsid w:val="00DF6F33"/>
    <w:rsid w:val="00E36B7A"/>
    <w:rsid w:val="00E6528D"/>
    <w:rsid w:val="00E84363"/>
    <w:rsid w:val="00EB753E"/>
    <w:rsid w:val="00EC5737"/>
    <w:rsid w:val="00EE5DB4"/>
    <w:rsid w:val="00F0391C"/>
    <w:rsid w:val="00F13201"/>
    <w:rsid w:val="00F208AD"/>
    <w:rsid w:val="00F319AE"/>
    <w:rsid w:val="00F47B98"/>
    <w:rsid w:val="00F537DF"/>
    <w:rsid w:val="00F61D49"/>
    <w:rsid w:val="00F65525"/>
    <w:rsid w:val="00F75551"/>
    <w:rsid w:val="00FC0889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06D129"/>
  <w15:chartTrackingRefBased/>
  <w15:docId w15:val="{DD356E3A-4915-974C-BDAA-4ADD5B3F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F465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F4653"/>
    <w:pPr>
      <w:spacing w:before="0" w:after="0"/>
    </w:pPr>
    <w:rPr>
      <w:rFonts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465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 van Dijk</dc:creator>
  <cp:keywords/>
  <dc:description/>
  <cp:lastModifiedBy>Willeke van Dijk</cp:lastModifiedBy>
  <cp:revision>2</cp:revision>
  <dcterms:created xsi:type="dcterms:W3CDTF">2022-12-05T11:51:00Z</dcterms:created>
  <dcterms:modified xsi:type="dcterms:W3CDTF">2022-12-05T11:51:00Z</dcterms:modified>
</cp:coreProperties>
</file>